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A07" w:rsidRPr="00723A07" w:rsidRDefault="00723A07" w:rsidP="00723A07">
      <w:pPr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723A07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S4 Table. </w:t>
      </w:r>
      <w:r w:rsidRPr="00723A07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Descriptive statistics. Sub-caste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90"/>
        <w:gridCol w:w="4626"/>
      </w:tblGrid>
      <w:tr w:rsidR="00723A07" w:rsidRPr="00723A07" w:rsidTr="003855C6">
        <w:tc>
          <w:tcPr>
            <w:tcW w:w="4390" w:type="dxa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Ant Worker Group</w:t>
            </w:r>
          </w:p>
        </w:tc>
        <w:tc>
          <w:tcPr>
            <w:tcW w:w="4626" w:type="dxa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imension (in mm)</w:t>
            </w:r>
          </w:p>
        </w:tc>
      </w:tr>
      <w:tr w:rsidR="00723A07" w:rsidRPr="00723A07" w:rsidTr="003855C6">
        <w:tc>
          <w:tcPr>
            <w:tcW w:w="4390" w:type="dxa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MBM = Major Big Worker 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MIM  = Major Intermediate Worker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IW3   = Intermediate Worker III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IW2   = Intermediate Worker II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MW   = Minor Worker</w:t>
            </w:r>
          </w:p>
        </w:tc>
        <w:tc>
          <w:tcPr>
            <w:tcW w:w="4626" w:type="dxa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Head width           (HW)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Head length          (HL)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Thorax length       (TL)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Abdomen length   (AL)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Body length          (BL)</w:t>
            </w:r>
          </w:p>
        </w:tc>
      </w:tr>
    </w:tbl>
    <w:p w:rsidR="00723A07" w:rsidRPr="00723A07" w:rsidRDefault="00723A07" w:rsidP="00723A07">
      <w:pPr>
        <w:jc w:val="center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:rsidR="00723A07" w:rsidRPr="00723A07" w:rsidRDefault="00723A07" w:rsidP="00723A07">
      <w:pPr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723A07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Data Structur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90"/>
        <w:gridCol w:w="4626"/>
      </w:tblGrid>
      <w:tr w:rsidR="00723A07" w:rsidRPr="00723A07" w:rsidTr="003855C6">
        <w:tc>
          <w:tcPr>
            <w:tcW w:w="4390" w:type="dxa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&gt; head(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  HW   HL   TL   AL   BL Type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1 2.12 3.15 3.90 5.00 12.8  MB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2 2.10 3.15 3.90 4.90 12.7  MB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3 2.07 3.10 3.90 4.90 12.6  MB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4 2.05 3.00 3.85 4.85 12.5  MB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5 2.05 3.00 3.77 4.70 12.3  MB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6 2.02 3.00 3.75 4.65 12.2  MB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6" w:type="dxa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&gt; tail(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)      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    HW   HL   TL   AL   BL Type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95  0.65 1.30 1.36 1.23 4.54   M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96  0.73 1.32 1.43 1.40 4.88   M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97  0.71 1.06 1.34 1.30 4.41   M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98  0.69 1.24 1.37 1.42 4.72   M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99  0.72 1.25 1.29 1.10 4.36   M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100 0.71 1.27 1.28 1.16 4.34   MW</w:t>
            </w:r>
          </w:p>
        </w:tc>
      </w:tr>
      <w:tr w:rsidR="00723A07" w:rsidRPr="00723A07" w:rsidTr="003855C6">
        <w:tc>
          <w:tcPr>
            <w:tcW w:w="9016" w:type="dxa"/>
            <w:gridSpan w:val="2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[, 'Type'] &lt;-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as.factor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[, 'Type'])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ata.frame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ab/>
              <w:t>100 obs. of  6 variables: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$ HW  :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num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2.12 2.1 2.07 2.05 2.05 2.02 2.03 2.05 2.07 2.01 ...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$ HL  :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num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3.15 3.15 3.1 3 3 3 3 3 3 2.9 ...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$ TL  :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num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3.9 3.9 3.9 3.85 3.77 3.75 3.6 3.5 3.48 3.44 ...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$ AL  :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num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5 4.9 4.9 4.85 4.7 4.65 4.6 4.35 4.33 4.2 ...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$ BL  :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num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12.8 12.7 12.6 12.5 12.3 ...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$ Type: Factor w/ 5 levels "IW2","IW3","MBW",..: 3 3 3 3 3 3 3 3 3 3 ...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23A07" w:rsidRPr="00723A07" w:rsidTr="003855C6">
        <w:tc>
          <w:tcPr>
            <w:tcW w:w="9016" w:type="dxa"/>
            <w:gridSpan w:val="2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&gt; levels(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t$Type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[1] "IW2" "IW3" "MBW" "MIW" "MW"</w:t>
            </w:r>
          </w:p>
        </w:tc>
      </w:tr>
    </w:tbl>
    <w:p w:rsidR="00723A07" w:rsidRPr="00723A07" w:rsidRDefault="00723A07" w:rsidP="00723A07">
      <w:pPr>
        <w:spacing w:after="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:rsidR="00723A07" w:rsidRPr="00723A07" w:rsidRDefault="00723A07" w:rsidP="00723A07">
      <w:pPr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723A07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Descriptive Statistic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23A07" w:rsidRPr="00723A07" w:rsidTr="003855C6">
        <w:tc>
          <w:tcPr>
            <w:tcW w:w="9016" w:type="dxa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ve Statistics by Ant’s Dimensions</w:t>
            </w:r>
          </w:p>
        </w:tc>
      </w:tr>
      <w:tr w:rsidR="00723A07" w:rsidRPr="00723A07" w:rsidTr="003855C6">
        <w:tc>
          <w:tcPr>
            <w:tcW w:w="9016" w:type="dxa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&gt; describe(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[,-6])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vars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 n mean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median trimmed  mad  min   max range  skew kurtosis   se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HW    1 100 1.41 0.46   1.52    1.42 0.47 0.61  2.12  1.51 -0.34    -1.15 0.05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HL    2 100 2.21 0.57   2.26    2.23 0.44 1.06  3.15  2.09 -0.48    -0.70 0.06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TL    3 100 2.62 0.76   2.78    2.64 0.73 1.28  3.90  2.62 -0.31    -0.91 0.08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AL    4 100 2.66 1.09   2.51    2.60 1.03 1.10  5.00  3.90  0.42    -0.86 0.11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BL    5 100 8.14 2.65   7.97    8.10 3.10 3.91 12.75  8.84  0.01    -1.22 0.26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e: </w:t>
            </w: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values are</w:t>
            </w:r>
            <w:r w:rsidRPr="0072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0.5&lt;</w:t>
            </w:r>
            <w:proofErr w:type="spellStart"/>
            <w:r w:rsidRPr="0072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ewness</w:t>
            </w:r>
            <w:proofErr w:type="spellEnd"/>
            <w:r w:rsidRPr="0072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0.5, </w:t>
            </w: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so it is</w:t>
            </w:r>
            <w:r w:rsidRPr="0072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pproximately symmetry (normal).</w:t>
            </w:r>
          </w:p>
        </w:tc>
      </w:tr>
      <w:tr w:rsidR="00723A07" w:rsidRPr="00723A07" w:rsidTr="003855C6">
        <w:tc>
          <w:tcPr>
            <w:tcW w:w="9016" w:type="dxa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ve Statistics by Ant’s Worker Types</w:t>
            </w:r>
          </w:p>
        </w:tc>
      </w:tr>
      <w:tr w:rsidR="00723A07" w:rsidRPr="00723A07" w:rsidTr="003855C6">
        <w:tc>
          <w:tcPr>
            <w:tcW w:w="9016" w:type="dxa"/>
          </w:tcPr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escribeBy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t$HW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dt$Type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)  # Head width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Descriptive statistics by group 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group: IW2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vars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n mean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median trimmed mad  min max range  skew kurtosis   se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X1    1 20 1.16 0.19   1.23    1.17 0.2 0.82 1.4  0.58 -0.45    -1.39 0.04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---------------------------------------------------------- 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group: IW3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vars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n mean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median trimmed  mad  min max range  skew kurtosis   se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X1    1 20 1.52 0.08   1.54    1.52 0.04 1.32 1.7  0.38 -0.28     0.81 0.02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---------------------------------------------------------- 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group: MB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vars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n mean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median trimmed  mad  min  max range  skew kurtosis   se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1    1 20 1.99 0.07   2.01    1.99 0.09 1.89 2.12  0.23 -0.02    -1.52 0.02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---------------------------------------------------------- 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group: MI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vars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n mean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median trimmed  mad  min  max range  skew kurtosis   se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X1    1 20 1.68 0.11   1.67    1.68 0.13 1.46 1.87  0.41 -0.04    -1.04 0.02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---------------------------------------------------------- 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group: MW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vars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 n mean   </w:t>
            </w:r>
            <w:proofErr w:type="spellStart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23A07">
              <w:rPr>
                <w:rFonts w:ascii="Times New Roman" w:hAnsi="Times New Roman" w:cs="Times New Roman"/>
                <w:sz w:val="20"/>
                <w:szCs w:val="20"/>
              </w:rPr>
              <w:t xml:space="preserve"> median trimmed  mad  min  max range  skew kurtosis   se</w:t>
            </w:r>
          </w:p>
          <w:p w:rsidR="00723A07" w:rsidRPr="00723A07" w:rsidRDefault="00723A07" w:rsidP="00723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A07">
              <w:rPr>
                <w:rFonts w:ascii="Times New Roman" w:hAnsi="Times New Roman" w:cs="Times New Roman"/>
                <w:sz w:val="20"/>
                <w:szCs w:val="20"/>
              </w:rPr>
              <w:t>X1    1 20  0.7 0.03   0.71     0.7 0.03 0.61 0.75  0.14 -1.02     0.47 0.01</w:t>
            </w:r>
          </w:p>
        </w:tc>
      </w:tr>
    </w:tbl>
    <w:p w:rsidR="00922919" w:rsidRPr="006112DF" w:rsidRDefault="00922919" w:rsidP="006112DF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bookmarkStart w:id="0" w:name="_GoBack"/>
      <w:bookmarkEnd w:id="0"/>
    </w:p>
    <w:sectPr w:rsidR="00922919" w:rsidRPr="00611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493"/>
    <w:rsid w:val="00005109"/>
    <w:rsid w:val="00156836"/>
    <w:rsid w:val="00240FF3"/>
    <w:rsid w:val="006112DF"/>
    <w:rsid w:val="006E4493"/>
    <w:rsid w:val="00723A07"/>
    <w:rsid w:val="00741667"/>
    <w:rsid w:val="00922919"/>
    <w:rsid w:val="00C74985"/>
    <w:rsid w:val="00CC61FC"/>
    <w:rsid w:val="00CE1F68"/>
    <w:rsid w:val="00F469E8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2C50D-BAEF-44B0-9F8A-60565979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112D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11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922919"/>
    <w:pPr>
      <w:spacing w:after="0" w:line="240" w:lineRule="auto"/>
    </w:pPr>
    <w:rPr>
      <w:rFonts w:eastAsia="Aptos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723A07"/>
    <w:pPr>
      <w:spacing w:after="0" w:line="240" w:lineRule="auto"/>
    </w:pPr>
    <w:rPr>
      <w:rFonts w:eastAsia="Aptos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748</Characters>
  <Application>Microsoft Office Word</Application>
  <DocSecurity>0</DocSecurity>
  <Lines>5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ELIS MOISE PIERRE MARTINIQUE</dc:creator>
  <cp:keywords>COLLECTIVITE TERRITORIALE MARTINIQUE</cp:keywords>
  <dc:description/>
  <cp:lastModifiedBy>Microsoft account</cp:lastModifiedBy>
  <cp:revision>2</cp:revision>
  <dcterms:created xsi:type="dcterms:W3CDTF">2025-05-29T03:42:00Z</dcterms:created>
  <dcterms:modified xsi:type="dcterms:W3CDTF">2025-05-29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c14fe-16f4-428e-989b-a8013b7abe8d</vt:lpwstr>
  </property>
</Properties>
</file>